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1D46" w:rsidRPr="006D2C4C" w:rsidRDefault="00161D46" w:rsidP="00161D46">
      <w:pPr>
        <w:spacing w:before="240" w:after="24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eastAsia="Calibri" w:hAnsi="Calibri" w:cs="Calibri"/>
          <w:color w:val="000000" w:themeColor="text1"/>
          <w:sz w:val="24"/>
          <w:szCs w:val="24"/>
        </w:rPr>
        <w:t>Table S1</w:t>
      </w:r>
      <w:r w:rsidRPr="006D2C4C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. Measurement of violence variables 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>at wave 1 (2014)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7"/>
        <w:gridCol w:w="1496"/>
        <w:gridCol w:w="8811"/>
      </w:tblGrid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Type of viol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Items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Care giver/ peer/ partner viol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Emotional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 </w:t>
            </w:r>
          </w:p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insulted you, or called you rude or hurtful name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. Accused you of witchcraf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Locked you out or made you stay outside?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Not given you food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Phys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Twisted your arm or any other body part, slapped you, pushed you or thrown something at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. Punched you, kicked you, or hit you with a closed fis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Hit you with an object, such as a stick or a cane, or whipped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Cut you with a sharp object or burnt you?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Sex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Disturbed or bothered you by making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. sexual comments about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Kissed you, when you did not want them to?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Touched your genitals or breasts when you did not want them to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5. Threatened or pressured you to do something sexual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6. made you have sex with them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7. had sex with you by physically forcing you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Teac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Emo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Cursed, insulted, shouted at or humiliated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. Referred to your skin colour/ gender/ religion/ tribe or health problems you have in a hurtful way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Stopped you from being with other children to make you feel bad or lonely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Tried to embarrass you because you were an orphan or without a par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5. Embarrassed you because you were unable to buy thing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6. Stole or broke or ruined your belonging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7. Threatened you with bad marks that you didn’t deserve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8. Accused you of witchcraft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physic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Hurt you or caused pain to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Slapped you with a hand on your face or head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Slapped you with a hand on your arm or hand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5. Twisted your ear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6. Twisted your arm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7. Pulled your hair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8. Hit you by throwing an object at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9. Hit you with a closed fis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0. Hit you with a stick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1. Caned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2. Kicked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3. Knocked you on the head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4. Made you dig, slash a field, or do other labour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5. Hit your fingers or hands with an object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6. Crushed your fingers or hands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7. Made you stand /kneel in a way that hurts to punish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8. Made you stay outside for example in the heat or rain to punish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9. Burnt you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0. Taken your food away from you as punishmen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1. Forced you to do something that was dangerou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2. Choked you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3. Tied you up with a rope or belt at school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4. Tried to cut you purposefully with a sharp object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5. Severely beat you up</w:t>
            </w:r>
          </w:p>
        </w:tc>
      </w:tr>
      <w:tr w:rsidR="00161D46" w:rsidRPr="006D2C4C" w:rsidTr="008745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161D46" w:rsidRPr="006D2C4C" w:rsidRDefault="00161D46" w:rsidP="0087452D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1. Teased you or made sexual comments about your breasts, genitals, buttock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2. Touched your body in a sexual way or in a way that made you uncomfortable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3. Showed you pictures, magazines, or movies of people or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4. children doing sexual thing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5. Made you take your clothes off when it was not for a medical reason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6. Opened or took their own clothes off in front of you when they should not have done so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lastRenderedPageBreak/>
              <w:t>7. Kiss you when you didn’t want to be kissed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8. Make you touch their genitals, breasts or buttocks when you didn’t want to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9. Touch your genitals, breasts or buttocks when you didn’t want them to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0. Give you money/ things to do sexual thing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1. Involve you in making sexual pictures or videos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2. Threaten or pressure you to have sex or do sexual things with them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 xml:space="preserve">13. </w:t>
            </w:r>
            <w:proofErr w:type="gramStart"/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>Actually</w:t>
            </w:r>
            <w:proofErr w:type="gramEnd"/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t xml:space="preserve"> make you have sex with them by threatening or pressuring you, or by making you afraid of what they might do</w:t>
            </w:r>
            <w:r w:rsidRPr="006D2C4C">
              <w:rPr>
                <w:rFonts w:ascii="Calibri" w:eastAsia="Times New Roman" w:hAnsi="Calibri" w:cs="Calibri"/>
                <w:sz w:val="24"/>
                <w:szCs w:val="24"/>
              </w:rPr>
              <w:br/>
              <w:t>14. Make you have sex with them by physically forcing you (have sex with you)</w:t>
            </w:r>
          </w:p>
        </w:tc>
      </w:tr>
    </w:tbl>
    <w:p w:rsidR="00161D46" w:rsidRPr="006D2C4C" w:rsidRDefault="00161D46" w:rsidP="00161D46">
      <w:pPr>
        <w:spacing w:before="240" w:after="240" w:line="240" w:lineRule="auto"/>
        <w:rPr>
          <w:rFonts w:ascii="Calibri" w:eastAsia="Calibri" w:hAnsi="Calibri" w:cs="Calibri"/>
          <w:color w:val="000000" w:themeColor="text1"/>
          <w:sz w:val="24"/>
          <w:szCs w:val="24"/>
        </w:rPr>
        <w:sectPr w:rsidR="00161D46" w:rsidRPr="006D2C4C" w:rsidSect="00914D46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r w:rsidRPr="006D2C4C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For each variable Coded 1 if yes to any of the items and 0 if no to all the item</w:t>
      </w:r>
    </w:p>
    <w:p w:rsidR="003811F8" w:rsidRPr="00161D46" w:rsidRDefault="003811F8" w:rsidP="00161D46">
      <w:bookmarkStart w:id="0" w:name="_GoBack"/>
      <w:bookmarkEnd w:id="0"/>
    </w:p>
    <w:sectPr w:rsidR="003811F8" w:rsidRPr="00161D46" w:rsidSect="00B41C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4D"/>
    <w:rsid w:val="00102D3C"/>
    <w:rsid w:val="00161D46"/>
    <w:rsid w:val="003811F8"/>
    <w:rsid w:val="00733116"/>
    <w:rsid w:val="009D4198"/>
    <w:rsid w:val="00B41CA7"/>
    <w:rsid w:val="00B46E0B"/>
    <w:rsid w:val="00B85F4D"/>
    <w:rsid w:val="00CE31C8"/>
    <w:rsid w:val="00D0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3E9DA4"/>
  <w15:chartTrackingRefBased/>
  <w15:docId w15:val="{FBA7A0BD-FAAC-4DB1-948F-09958392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F4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6E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1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2769</Characters>
  <Application>Microsoft Office Word</Application>
  <DocSecurity>0</DocSecurity>
  <Lines>8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kunzirwe</dc:creator>
  <cp:keywords/>
  <dc:description/>
  <cp:lastModifiedBy>Rebecca Akunzirwe</cp:lastModifiedBy>
  <cp:revision>2</cp:revision>
  <dcterms:created xsi:type="dcterms:W3CDTF">2024-03-02T21:58:00Z</dcterms:created>
  <dcterms:modified xsi:type="dcterms:W3CDTF">2024-03-0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8e38e-9105-455e-87e1-74ab455c60bb</vt:lpwstr>
  </property>
</Properties>
</file>